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054F0" w14:textId="0F5F5766" w:rsidR="00761974" w:rsidRPr="00761974" w:rsidRDefault="00005C9F" w:rsidP="00761974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>
        <w:rPr>
          <w:rFonts w:eastAsia="Times New Roman" w:cs="Times New Roman"/>
          <w:b/>
          <w:bCs/>
        </w:rPr>
        <w:t>Supplementary Table</w:t>
      </w:r>
      <w:r w:rsidR="00761974" w:rsidRPr="00761974">
        <w:rPr>
          <w:rFonts w:eastAsia="Times New Roman" w:cs="Times New Roman"/>
          <w:b/>
          <w:bCs/>
        </w:rPr>
        <w:t xml:space="preserve"> </w:t>
      </w:r>
      <w:r w:rsidR="009A61F2">
        <w:rPr>
          <w:rFonts w:eastAsia="Times New Roman" w:cs="Times New Roman"/>
          <w:b/>
          <w:bCs/>
        </w:rPr>
        <w:t>2</w:t>
      </w:r>
      <w:r w:rsidR="00761974" w:rsidRPr="00761974">
        <w:rPr>
          <w:rFonts w:eastAsia="Times New Roman" w:cs="Times New Roman"/>
          <w:b/>
          <w:bCs/>
        </w:rPr>
        <w:t>. Indicators used for SARA scales development</w:t>
      </w:r>
      <w:r w:rsidR="00761974" w:rsidRPr="00761974">
        <w:rPr>
          <w:rFonts w:eastAsia="Times New Roman" w:cs="Times New Roman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04"/>
        <w:gridCol w:w="3105"/>
        <w:gridCol w:w="3135"/>
      </w:tblGrid>
      <w:tr w:rsidR="00761974" w:rsidRPr="00761974" w14:paraId="58913076" w14:textId="77777777" w:rsidTr="00761974"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E75673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b/>
                <w:bCs/>
                <w:lang w:val="en-GB"/>
              </w:rPr>
              <w:t>Domain</w:t>
            </w:r>
            <w:r w:rsidRPr="00761974">
              <w:rPr>
                <w:rFonts w:eastAsia="Times New Roman" w:cs="Times New Roman"/>
              </w:rPr>
              <w:t> </w:t>
            </w:r>
          </w:p>
        </w:tc>
        <w:tc>
          <w:tcPr>
            <w:tcW w:w="310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EC5CC3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b/>
                <w:bCs/>
                <w:lang w:val="en-GB"/>
              </w:rPr>
              <w:t>Tracer indicator</w:t>
            </w:r>
            <w:r w:rsidRPr="00761974">
              <w:rPr>
                <w:rFonts w:eastAsia="Times New Roman" w:cs="Times New Roman"/>
              </w:rPr>
              <w:t> </w:t>
            </w:r>
          </w:p>
        </w:tc>
        <w:tc>
          <w:tcPr>
            <w:tcW w:w="310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AF565E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b/>
                <w:bCs/>
                <w:lang w:val="en-GB"/>
              </w:rPr>
              <w:t>Indicators included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1DBB96AD" w14:textId="77777777" w:rsidTr="00761974">
        <w:tc>
          <w:tcPr>
            <w:tcW w:w="3105" w:type="dxa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FD0751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b/>
                <w:bCs/>
                <w:lang w:val="en-GB"/>
              </w:rPr>
              <w:t>Basic amenities</w:t>
            </w:r>
            <w:r w:rsidRPr="00761974">
              <w:rPr>
                <w:rFonts w:eastAsia="Times New Roman" w:cs="Times New Roman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0E9036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Power</w:t>
            </w:r>
            <w:r w:rsidRPr="00761974">
              <w:rPr>
                <w:rFonts w:eastAsia="Times New Roman" w:cs="Times New Roman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BF1CAA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Electricity &amp; generator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6B2D7789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903A7F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20F732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Improved water source</w:t>
            </w:r>
            <w:r w:rsidRPr="00761974">
              <w:rPr>
                <w:rFonts w:eastAsia="Times New Roman" w:cs="Times New Roman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B829EF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Public tap, borehole, protected well – no information on location of water source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594519D2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4FA813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EFAA8E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Room with visual and auditory privacy </w:t>
            </w:r>
            <w:r w:rsidRPr="00761974">
              <w:rPr>
                <w:rFonts w:eastAsia="Times New Roman" w:cs="Times New Roman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6EF8A1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Unavailable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376C322D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FC6541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C551E5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Adequate sanitation facilities</w:t>
            </w:r>
            <w:r w:rsidRPr="00761974">
              <w:rPr>
                <w:rFonts w:eastAsia="Times New Roman" w:cs="Times New Roman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E38B84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Unavailable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696FEF08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CDBF6A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3521E6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Communication equipment</w:t>
            </w:r>
            <w:r w:rsidRPr="00761974">
              <w:rPr>
                <w:rFonts w:eastAsia="Times New Roman" w:cs="Times New Roman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62269B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Functioning landline telephone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17C63D65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320750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4F2FC6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Computer and internet access</w:t>
            </w:r>
            <w:r w:rsidRPr="00761974">
              <w:rPr>
                <w:rFonts w:eastAsia="Times New Roman" w:cs="Times New Roman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E8A31C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Unavailable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06E8207A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2E0576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945B6F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Emergency transportation</w:t>
            </w:r>
            <w:r w:rsidRPr="00761974">
              <w:rPr>
                <w:rFonts w:eastAsia="Times New Roman" w:cs="Times New Roman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846374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Any vehicle that facility has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30191E7A" w14:textId="77777777" w:rsidTr="00761974">
        <w:tc>
          <w:tcPr>
            <w:tcW w:w="3105" w:type="dxa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3298CD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b/>
                <w:bCs/>
                <w:lang w:val="en-GB"/>
              </w:rPr>
              <w:t>Basic equipment</w:t>
            </w:r>
            <w:r w:rsidRPr="00761974">
              <w:rPr>
                <w:rFonts w:eastAsia="Times New Roman" w:cs="Times New Roman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1CB7F4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Adult scale</w:t>
            </w:r>
            <w:r w:rsidRPr="00761974">
              <w:rPr>
                <w:rFonts w:eastAsia="Times New Roman" w:cs="Times New Roman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C9F06A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Has functioning adult scale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4DB7E437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B2ED7C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4D8C9B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Child scale</w:t>
            </w:r>
            <w:r w:rsidRPr="00761974">
              <w:rPr>
                <w:rFonts w:eastAsia="Times New Roman" w:cs="Times New Roman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17F8FD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Has functioning child scale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51D80738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BAF7CF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C19444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Thermometer</w:t>
            </w:r>
            <w:r w:rsidRPr="00761974">
              <w:rPr>
                <w:rFonts w:eastAsia="Times New Roman" w:cs="Times New Roman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61ED44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Has clinical thermometer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5D783EB2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99CE0D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82B958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Stethoscope</w:t>
            </w:r>
            <w:r w:rsidRPr="00761974">
              <w:rPr>
                <w:rFonts w:eastAsia="Times New Roman" w:cs="Times New Roman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0D18AB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Has stethoscope(s)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7C1E1742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0A260D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62B66F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Blood pressure apparatus</w:t>
            </w:r>
            <w:r w:rsidRPr="00761974">
              <w:rPr>
                <w:rFonts w:eastAsia="Times New Roman" w:cs="Times New Roman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FDA7DF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Has blood pressure apparatus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689313DB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6F4BEB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C04379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Light source</w:t>
            </w:r>
            <w:r w:rsidRPr="00761974">
              <w:rPr>
                <w:rFonts w:eastAsia="Times New Roman" w:cs="Times New Roman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E94F46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Unavailable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5D100321" w14:textId="77777777" w:rsidTr="00761974">
        <w:tc>
          <w:tcPr>
            <w:tcW w:w="3105" w:type="dxa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6DBA2F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b/>
                <w:bCs/>
                <w:lang w:val="en-GB"/>
              </w:rPr>
              <w:t>Standard precautions for infection prevention</w:t>
            </w:r>
            <w:r w:rsidRPr="00761974">
              <w:rPr>
                <w:rFonts w:eastAsia="Times New Roman" w:cs="Times New Roman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8C800E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Safe final disposal of sharps</w:t>
            </w:r>
            <w:r w:rsidRPr="00761974">
              <w:rPr>
                <w:rFonts w:eastAsia="Times New Roman" w:cs="Times New Roman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1970FB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Unavailable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27049AD9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5500CC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0C7CF5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Safe final disposal of infectious wastes</w:t>
            </w:r>
            <w:r w:rsidRPr="00761974">
              <w:rPr>
                <w:rFonts w:eastAsia="Times New Roman" w:cs="Times New Roman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229D98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Unavailable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4B6A25C7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B54D5F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662DD9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Appropriate storage of sharps waste</w:t>
            </w:r>
            <w:r w:rsidRPr="00761974">
              <w:rPr>
                <w:rFonts w:eastAsia="Times New Roman" w:cs="Times New Roman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F9ACE1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Unavailable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1D684D1F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382ED1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68D482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Appropriate storage of infectious waste</w:t>
            </w:r>
            <w:r w:rsidRPr="00761974">
              <w:rPr>
                <w:rFonts w:eastAsia="Times New Roman" w:cs="Times New Roman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AD24C4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Unavailable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48379FFA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635EED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3D7A93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Disinfectant</w:t>
            </w:r>
            <w:r w:rsidRPr="00761974">
              <w:rPr>
                <w:rFonts w:eastAsia="Times New Roman" w:cs="Times New Roman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941007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Unavailable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6F961760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0125F2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196C82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Single use – standard or auto-disable syringes</w:t>
            </w:r>
            <w:r w:rsidRPr="00761974">
              <w:rPr>
                <w:rFonts w:eastAsia="Times New Roman" w:cs="Times New Roman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64AEE3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Uses single-use syringes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1AD20C45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0BA0B4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2109B6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 xml:space="preserve">Soap and running water or </w:t>
            </w:r>
            <w:proofErr w:type="gramStart"/>
            <w:r w:rsidRPr="00761974">
              <w:rPr>
                <w:rFonts w:eastAsia="Times New Roman" w:cs="Times New Roman"/>
                <w:lang w:val="en-GB"/>
              </w:rPr>
              <w:t>alcohol based</w:t>
            </w:r>
            <w:proofErr w:type="gramEnd"/>
            <w:r w:rsidRPr="00761974">
              <w:rPr>
                <w:rFonts w:eastAsia="Times New Roman" w:cs="Times New Roman"/>
                <w:lang w:val="en-GB"/>
              </w:rPr>
              <w:t xml:space="preserve"> hand rub</w:t>
            </w:r>
            <w:r w:rsidRPr="00761974">
              <w:rPr>
                <w:rFonts w:eastAsia="Times New Roman" w:cs="Times New Roman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7E4962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Unavailable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68092A53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2D7A7A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C051C4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Latex gloves</w:t>
            </w:r>
            <w:r w:rsidRPr="00761974">
              <w:rPr>
                <w:rFonts w:eastAsia="Times New Roman" w:cs="Times New Roman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0DB5ED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Has latex gloves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00B900BA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A99B34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B3E6B0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Guidelines for standard precautions</w:t>
            </w:r>
            <w:r w:rsidRPr="00761974">
              <w:rPr>
                <w:rFonts w:eastAsia="Times New Roman" w:cs="Times New Roman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A5F51C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Unavailable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5831F6D8" w14:textId="77777777" w:rsidTr="00761974">
        <w:tc>
          <w:tcPr>
            <w:tcW w:w="3105" w:type="dxa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5D92F8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b/>
                <w:bCs/>
                <w:lang w:val="en-GB"/>
              </w:rPr>
              <w:t>Diagnostic capacity</w:t>
            </w:r>
            <w:r w:rsidRPr="00761974">
              <w:rPr>
                <w:rFonts w:eastAsia="Times New Roman" w:cs="Times New Roman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DC252A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Haemoglobin</w:t>
            </w:r>
            <w:r w:rsidRPr="00761974">
              <w:rPr>
                <w:rFonts w:eastAsia="Times New Roman" w:cs="Times New Roman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8A7EDF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Unavailable 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120C4128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D7A167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57933B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Blood glucose</w:t>
            </w:r>
            <w:r w:rsidRPr="00761974">
              <w:rPr>
                <w:rFonts w:eastAsia="Times New Roman" w:cs="Times New Roman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B81BB8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Unavailable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61979B52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2C50CD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24CE4B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Malaria diagnostic capacity </w:t>
            </w:r>
            <w:r w:rsidRPr="00761974">
              <w:rPr>
                <w:rFonts w:eastAsia="Times New Roman" w:cs="Times New Roman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0AFCF9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Conducts rapid diagnostic tests or Malaria Parasite Screening (MPS)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14D9D9E9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2E81D7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37E1E8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Urine dipstick – protein</w:t>
            </w:r>
            <w:r w:rsidRPr="00761974">
              <w:rPr>
                <w:rFonts w:eastAsia="Times New Roman" w:cs="Times New Roman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E26216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Urine test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2559B335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897320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123DEF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Urine dipstick – glucose</w:t>
            </w:r>
            <w:r w:rsidRPr="00761974">
              <w:rPr>
                <w:rFonts w:eastAsia="Times New Roman" w:cs="Times New Roman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DED336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Urine test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2A42EFB1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3CC401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384CB5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HIV diagnostic capacity</w:t>
            </w:r>
            <w:r w:rsidRPr="00761974">
              <w:rPr>
                <w:rFonts w:eastAsia="Times New Roman" w:cs="Times New Roman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E3766C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HIV tests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3A0C59A5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F226B3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C39338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Syphilis rapid test</w:t>
            </w:r>
            <w:r w:rsidRPr="00761974">
              <w:rPr>
                <w:rFonts w:eastAsia="Times New Roman" w:cs="Times New Roman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F39E4A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Rapid plasma reagin (RPR) test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096C5A21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D7E3D7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4C5ADE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Urine test for pregnancy</w:t>
            </w:r>
            <w:r w:rsidRPr="00761974">
              <w:rPr>
                <w:rFonts w:eastAsia="Times New Roman" w:cs="Times New Roman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46AD1F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Pregnancy test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1C7168E4" w14:textId="77777777" w:rsidTr="00761974">
        <w:tc>
          <w:tcPr>
            <w:tcW w:w="3105" w:type="dxa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CA4BA1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b/>
                <w:bCs/>
                <w:lang w:val="en-GB"/>
              </w:rPr>
              <w:t>Essential medicines</w:t>
            </w:r>
            <w:r w:rsidRPr="00761974">
              <w:rPr>
                <w:rFonts w:eastAsia="Times New Roman" w:cs="Times New Roman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C41657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Amlodipine tablet or alternative calcium channel blocker 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99B995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Unavailable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1E5A5952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D1AB8C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AF06F5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Amoxicillin syrup/suspension or dispersible tablet 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AAAA77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Unavailable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71BE2C6B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215A36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8E7EAB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Amoxicillin tablet 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9E30AE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Unavailable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14D2ECBA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BB0154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2EC21D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Ampicillin powder for injection 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D9C121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Unavailable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39604ED6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D057F6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CB61A5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Aspirin cap/tab 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6DB25D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Aspirin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541B0238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BD324C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3F5D2E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Beclometasone inhaler 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E6AA2B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Unavailable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445694AF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310CF1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CA30ED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Beta blocker (e.</w:t>
            </w:r>
            <w:proofErr w:type="gramStart"/>
            <w:r w:rsidRPr="00761974">
              <w:rPr>
                <w:rFonts w:eastAsia="Times New Roman" w:cs="Times New Roman"/>
                <w:color w:val="000000"/>
                <w:lang w:val="en-GB"/>
              </w:rPr>
              <w:t>g.bisoprolol</w:t>
            </w:r>
            <w:proofErr w:type="gramEnd"/>
            <w:r w:rsidRPr="00761974">
              <w:rPr>
                <w:rFonts w:eastAsia="Times New Roman" w:cs="Times New Roman"/>
                <w:color w:val="000000"/>
                <w:lang w:val="en-GB"/>
              </w:rPr>
              <w:t>, metoprolol, carvedilol, atenolol) 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C3B07D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Unavailable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580125F6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92DF48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8CA19A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Carbamazepine tablet 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205F9F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Unavailable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16E37C08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1A27FB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7CAB50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Ceftriaxone injection 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C501D0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Unavailable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531B1E43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19EEF0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F03138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Diazepam injection 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9D2EDA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Unavailable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3AAD125A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64CB9A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E3B5EC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Enalapril tablet or alternative ACE inhibitor e.g. lisinopril, ramipril, perindopril 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C71CEA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Unavailable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3DC2CAB8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A5DC44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FFE0D1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Fluoxetine tablet 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6069AB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Unavailable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662A6F0B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E7C996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2D6A09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Gentamicin injection 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49E6DD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Unavailable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7F7F912B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F2F322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6615AC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Glibenclamide tablet 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5A5BC6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Unavailable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1DDC789A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F12172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9CF1F2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Haloperidol tablet 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FAC175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Unavailable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3B08F655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0B7048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DF46D0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Insulin regular injection 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AC4613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Unavailable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1E1850F7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DEF3E4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3F69F0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Magnesium sulphate injectable 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CFFC8C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Unavailable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49129A58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E6DFDC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26C361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Metformin tablet 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222C84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Unavailable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3BFD1B74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B80C5D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BF494A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Omeprazole tablet or alternative such as pantoprazole, rabeprazole 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6B7F3D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Unavailable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27C7DE44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13183D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95D9F8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Oral rehydration solution 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D7B1AD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Oral rehydration salt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311157BA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A694D2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A81D05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Oxytocin injection 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6E35C3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Unavailable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2AD21B25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5F44E7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E30C96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Salbutamol inhaler 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66B8F3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Unavailable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2BC26565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681E40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5D65DA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Simvastatin tablet or other statin e.g. atorvastatin, pravastatin, fluvastatin 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19258D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Unavailable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4F9E17EB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B89EFE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B8652B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Thiazide (e.g. hydrochlorothiazide) 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0DF5DE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Unavailable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07C2567C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087D24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B5C811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Zinc sulphate tablets, dispersible tablets or syrup 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C8DC8F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Unavailable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54A09B98" w14:textId="77777777" w:rsidTr="00761974">
        <w:tc>
          <w:tcPr>
            <w:tcW w:w="9345" w:type="dxa"/>
            <w:gridSpan w:val="3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7C8254" w14:textId="77777777" w:rsidR="00761974" w:rsidRPr="00761974" w:rsidRDefault="00761974" w:rsidP="0076197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b/>
                <w:bCs/>
                <w:lang w:val="en-GB"/>
              </w:rPr>
              <w:t>Family planning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4324444C" w14:textId="77777777" w:rsidTr="00761974">
        <w:tc>
          <w:tcPr>
            <w:tcW w:w="3105" w:type="dxa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7DF035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b/>
                <w:bCs/>
                <w:lang w:val="en-GB"/>
              </w:rPr>
              <w:t>Service availability</w:t>
            </w:r>
            <w:r w:rsidRPr="00761974">
              <w:rPr>
                <w:rFonts w:eastAsia="Times New Roman" w:cs="Times New Roman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7500DC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Family planning services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AEEF6F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Offers family planning services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35F8D97C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5D02AE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3CBCB4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Provision of combined oral contraceptive pills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202A05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Carries contraceptive pills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19A7D528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BC3175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C20CF4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Provision of progestin-only contraceptive pills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77B000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Carries contraceptive pills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4BC4A0F1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A91B3F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87372C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Provision of combined injectable contraceptives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5C736B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Carries injectable contraceptives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3668A81D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5F2BEB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24C590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Provisions of male condoms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BC146E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Carries condoms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6BBC0989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062671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FDA8F2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Provision of female condoms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473B54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Carries condoms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550BF408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C6CF12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02BA96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Provision of intrauterine contraceptive device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BCC630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Carries intra-uterine devices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04CB7ED6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9DB384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FCBC46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Provision of implant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CFA3CB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Carries contraceptive implants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1E2E9C3B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CD944A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BE855F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Provision of cycle beads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0F409E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Unavailable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36A258DF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2C4B10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48AE88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Provision of emergency contraceptive pills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5C6BDA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Unavailable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132A3F11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383237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EB1B3B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Male sterilization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808990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Unavailable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7EA28648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C23C47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8F461C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Female sterilization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81839A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Unavailable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1D2D3CF6" w14:textId="77777777" w:rsidTr="00761974">
        <w:tc>
          <w:tcPr>
            <w:tcW w:w="3105" w:type="dxa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06621B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b/>
                <w:bCs/>
                <w:lang w:val="en-GB"/>
              </w:rPr>
              <w:t>Service readiness</w:t>
            </w:r>
            <w:r w:rsidRPr="00761974">
              <w:rPr>
                <w:rFonts w:eastAsia="Times New Roman" w:cs="Times New Roman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EE79A7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Guidelines on family planning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BDDF52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Unavailable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109932F9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88599E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E301B3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Family planning check-lists and/or job aids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C5213E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Unavailable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718AAA56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454010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B79C33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Staff trained in family planning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F02A11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Unavailable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3A64742A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B58F1D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403EB4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Blood pressure apparatus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B239E8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Has blood pressure apparatus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7020A5BB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C944E7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651CFF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Combined estrogen progesterone oral contraceptive pills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163CA1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Carries contraceptive pills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4069C1C1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82EE72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02681A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Progestin-only contraceptive pills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607B5E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Carries contraceptive pills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527991AA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3AE5A7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88F7A8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Injectable contraceptives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91C683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Carries injectable contraceptives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6B0268A7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D60D30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C4A987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Condoms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A877A2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Carries condoms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7C04C701" w14:textId="77777777" w:rsidTr="00761974">
        <w:tc>
          <w:tcPr>
            <w:tcW w:w="9345" w:type="dxa"/>
            <w:gridSpan w:val="3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75B099" w14:textId="77777777" w:rsidR="00761974" w:rsidRPr="00761974" w:rsidRDefault="00761974" w:rsidP="0076197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b/>
                <w:bCs/>
                <w:lang w:val="en-GB"/>
              </w:rPr>
              <w:t>Antenatal care services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48B65267" w14:textId="77777777" w:rsidTr="00761974">
        <w:tc>
          <w:tcPr>
            <w:tcW w:w="3105" w:type="dxa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536101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b/>
                <w:bCs/>
                <w:lang w:val="en-GB"/>
              </w:rPr>
              <w:t>Service availability</w:t>
            </w:r>
            <w:r w:rsidRPr="00761974">
              <w:rPr>
                <w:rFonts w:eastAsia="Times New Roman" w:cs="Times New Roman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BD5614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Antenatal care services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9C1AA0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Offers ante-natal clinics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01F5759C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8410F0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8A80A9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Iron supplementation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769316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Carries iron tablets for pregnant women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7F43A77F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AD8124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402702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Folic acid supplementation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255BE8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Carries folic acid tablets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59C36F39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7DB9A2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47577D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Intermittent Preventative Treatment in pregnancy (IPTp) for malaria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F435DE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Carries Fansidar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5A513A3D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8EB4ED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BFAC0F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Tetanus toxoid vaccination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388B9E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Carries tetanus injection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0F711BCA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340A27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766BC2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Monitoring for hypertensive disorder of pregnancy 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10D967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Unavailable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7D5ED8E7" w14:textId="77777777" w:rsidTr="00761974">
        <w:tc>
          <w:tcPr>
            <w:tcW w:w="3105" w:type="dxa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43BFEC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b/>
                <w:bCs/>
                <w:lang w:val="en-GB"/>
              </w:rPr>
              <w:t>Service readiness</w:t>
            </w:r>
            <w:r w:rsidRPr="00761974">
              <w:rPr>
                <w:rFonts w:eastAsia="Times New Roman" w:cs="Times New Roman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26624E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Guidelines on ANC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960C34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Unavailable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13899E95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B40C58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4A55ED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ANC check-lists and/or job-aids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CF234A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Unavailable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792B08B7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9585A9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355B79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Staff trained in ANC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02D17B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Unavailable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596E02AF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FA430F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EB55C3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Blood pressure apparatus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460657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Has blood pressure apparatus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69AFAF13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69CD90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FFECEC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Haemoglobin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30EAE2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Unavailable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2A2116F3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DC56FA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017DF4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Urine dipstick – protein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49B7E8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Performs urine test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319CE44F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7A2FAF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842A63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Iron tablets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5ADB53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Carries iron tablets for pregnant women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144EB0DC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EF666A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38E7CA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Folic acid tablets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21372F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Carries folic acid tablets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107FEF03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E3B6E6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EC5A44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Tetanus toxoid vaccine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4FABD5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Carries tetanus injection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2B094D8E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00F765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1FA51A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 xml:space="preserve">IPT drug (Sulfadoxine + </w:t>
            </w:r>
            <w:proofErr w:type="gramStart"/>
            <w:r w:rsidRPr="00761974">
              <w:rPr>
                <w:rFonts w:eastAsia="Times New Roman" w:cs="Times New Roman"/>
                <w:color w:val="000000"/>
                <w:lang w:val="en-GB"/>
              </w:rPr>
              <w:t>Pyrimethamine(</w:t>
            </w:r>
            <w:proofErr w:type="gramEnd"/>
            <w:r w:rsidRPr="00761974">
              <w:rPr>
                <w:rFonts w:eastAsia="Times New Roman" w:cs="Times New Roman"/>
                <w:color w:val="000000"/>
                <w:lang w:val="en-GB"/>
              </w:rPr>
              <w:t>SP))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0D8DE5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Carries Fansidar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0AC1CE89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F0FF61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81E7F5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ITNs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AC72EC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Carries IT mosquito bed nets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1CDDFE90" w14:textId="77777777" w:rsidTr="00761974">
        <w:tc>
          <w:tcPr>
            <w:tcW w:w="9345" w:type="dxa"/>
            <w:gridSpan w:val="3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1D088E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b/>
                <w:bCs/>
                <w:lang w:val="en-GB"/>
              </w:rPr>
              <w:t>Skipped basic obstetric and newborn care &amp; comprehensive obstetric care – dataset has very few indicators for scale development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20907250" w14:textId="77777777" w:rsidTr="00761974">
        <w:tc>
          <w:tcPr>
            <w:tcW w:w="9345" w:type="dxa"/>
            <w:gridSpan w:val="3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7B9F06" w14:textId="77777777" w:rsidR="00761974" w:rsidRPr="00761974" w:rsidRDefault="00761974" w:rsidP="0076197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b/>
                <w:bCs/>
                <w:lang w:val="en-GB"/>
              </w:rPr>
              <w:t>Immunization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700AAD7E" w14:textId="77777777" w:rsidTr="00761974">
        <w:tc>
          <w:tcPr>
            <w:tcW w:w="310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7E2554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b/>
                <w:bCs/>
                <w:lang w:val="en-GB"/>
              </w:rPr>
              <w:t>Service availability – SKIPPED</w:t>
            </w:r>
            <w:r w:rsidRPr="00761974">
              <w:rPr>
                <w:rFonts w:eastAsia="Times New Roman" w:cs="Times New Roman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6ADF2E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00D57B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34909F8B" w14:textId="77777777" w:rsidTr="00761974">
        <w:tc>
          <w:tcPr>
            <w:tcW w:w="3105" w:type="dxa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AEA47F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b/>
                <w:bCs/>
                <w:lang w:val="en-GB"/>
              </w:rPr>
              <w:t>Service readiness </w:t>
            </w:r>
            <w:r w:rsidRPr="00761974">
              <w:rPr>
                <w:rFonts w:eastAsia="Times New Roman" w:cs="Times New Roman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E9815E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Guidelines for child immunization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14B5D7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Unavailable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13AEC524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45784E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2515E4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Staff trained in child immunization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C57F3A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Unavailable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0A4DD550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CDAD3A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7B57EC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Cold box/vaccine carrier with ice packs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E8C801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Unavailable 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626E517D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FD16C8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5FE3C1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Refrigerator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B12892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Has working refrigerator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50FE1CC0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390A58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4E94F4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Sharps container/safety box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B53D50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Unavailable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01EC105B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A1C0CD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6E4427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Auto-disable syringes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39512E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Unavailable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452AAD2A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3C20D7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C4B146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Temperature monitoring device in refrigerator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D19AC1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Unavailable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663E83C3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41EFF0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9E8F33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Adequate refrigerator temperature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E8562B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Unavailable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44B111FD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51CF5F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8D28D4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Immunization cards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644B80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Unavailable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57CC8F00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0C025B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C34907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Immunization tally sheets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D587EE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Unavailable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4999EA16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96CF29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9641C4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Measles vaccine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65EF4C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Carries measles injection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01EB44AA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B61FAA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E99625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DPT-Hib+HepB vaccine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31FE07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Carries DPT injection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27BE54C3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B5D373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7DA445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Oral polio vaccine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13AC1A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Unavailable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4FBB1DC1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C68538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F1A105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Pneumococcal vaccine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BAF0F7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Carries meningitis injection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3D75D899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714FC6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0E56E5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Rotavirus vaccine 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283B40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Unavailable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5A484172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0330F5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7A1CDE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IPV (Inactivated Poliovirus Vaccine)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B23FDA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Carries polio injection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7F5B9A02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03958C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8CDB40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HPV (Human Papillomavirus)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C3F35A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Unavailable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7AE3CA09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304884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5AF1A7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Cold chain minimum requirements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F57DB2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Unavailable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5CCFED72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CABA34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5604FA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Energy source and power supply for vaccine refrigerator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09CB7A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Facility has electricity and/or generator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5A4C98AF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D51E5C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FA7123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Types of power used for cold chain refrigeration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D30AA8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Facility has electricity and/or generator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22A96E95" w14:textId="77777777" w:rsidTr="00761974">
        <w:tc>
          <w:tcPr>
            <w:tcW w:w="9345" w:type="dxa"/>
            <w:gridSpan w:val="3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8A609E" w14:textId="77777777" w:rsidR="00761974" w:rsidRPr="00761974" w:rsidRDefault="00761974" w:rsidP="0076197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b/>
                <w:bCs/>
                <w:lang w:val="en-GB"/>
              </w:rPr>
              <w:t>Child health services: preventative and curative care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5CDD94A9" w14:textId="77777777" w:rsidTr="00761974">
        <w:tc>
          <w:tcPr>
            <w:tcW w:w="3105" w:type="dxa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041428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b/>
                <w:bCs/>
                <w:lang w:val="en-GB"/>
              </w:rPr>
              <w:t>Service availability</w:t>
            </w:r>
            <w:r w:rsidRPr="00761974">
              <w:rPr>
                <w:rFonts w:eastAsia="Times New Roman" w:cs="Times New Roman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862E0F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Preventative and curative care for children under 5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A19BAA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Unavailable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447521FA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9CF14F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E23C58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Malnutrition diagnosis and treatment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31AAE0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Offer treatment for acute malnutrition for children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31512841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A53C0D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FD9C75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Vitamin A supplementation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681743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Carries vitamin A droplets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7492F656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8200F6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6B8B73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Iron supplementation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D18975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Unavailable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6965A237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014138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2FE479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ORS and zinc supplementation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5CDBB6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Unavailable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001092DD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0D14A8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DE7AD3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Growth monitoring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1ACBFD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 xml:space="preserve">Has height and weight measurement equipment for under </w:t>
            </w:r>
            <w:proofErr w:type="gramStart"/>
            <w:r w:rsidRPr="00761974">
              <w:rPr>
                <w:rFonts w:eastAsia="Times New Roman" w:cs="Times New Roman"/>
                <w:lang w:val="en-GB"/>
              </w:rPr>
              <w:t>5 year olds</w:t>
            </w:r>
            <w:proofErr w:type="gramEnd"/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1D8B0E59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DED59F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B5E41D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Treatment of pneumonia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FD329A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Unavailable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27ED782D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B21BFC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E88078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Administration of amoxicillin for the treatment of pneumonia in children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95410D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Unavailable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4BBD1A9F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2811EA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44275C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Treatment of malaria in children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A6B6BC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Unavailable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235E0C69" w14:textId="77777777" w:rsidTr="00761974">
        <w:tc>
          <w:tcPr>
            <w:tcW w:w="3105" w:type="dxa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B314D0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b/>
                <w:bCs/>
                <w:lang w:val="en-GB"/>
              </w:rPr>
              <w:t>Service readiness</w:t>
            </w:r>
            <w:r w:rsidRPr="00761974">
              <w:rPr>
                <w:rFonts w:eastAsia="Times New Roman" w:cs="Times New Roman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323B3D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Guidelines for IMCI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177E88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Unavailable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5D91061C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0EEC49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8BAC0C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Guidelines for growth monitoring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54280B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Unavailable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3B2F74FF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A45164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D32E69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Staff trained in IMCI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A85E1E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Unavailable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1E8B7408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A83B25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F1D27C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Staff trained in growth monitoring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24A2EF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Unavailable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4D613FB8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EF1C23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17649F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Child and infant scale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7C15E8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 xml:space="preserve">Has weighing equipment for under </w:t>
            </w:r>
            <w:proofErr w:type="gramStart"/>
            <w:r w:rsidRPr="00761974">
              <w:rPr>
                <w:rFonts w:eastAsia="Times New Roman" w:cs="Times New Roman"/>
                <w:lang w:val="en-GB"/>
              </w:rPr>
              <w:t>five year olds</w:t>
            </w:r>
            <w:proofErr w:type="gramEnd"/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7D850AF4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D658E7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1D4E58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Length/height measuring equipment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5330D3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 xml:space="preserve">Has height measurement equipment for under </w:t>
            </w:r>
            <w:proofErr w:type="gramStart"/>
            <w:r w:rsidRPr="00761974">
              <w:rPr>
                <w:rFonts w:eastAsia="Times New Roman" w:cs="Times New Roman"/>
                <w:lang w:val="en-GB"/>
              </w:rPr>
              <w:t>five year olds</w:t>
            </w:r>
            <w:proofErr w:type="gramEnd"/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77B380F4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023FF4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5C63A9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Thermometer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681327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Has clinical thermometer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0C5C63C7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66FCEA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01629D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Stethoscope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31176D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Has stethoscope(s)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1D6249BC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6C7F17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547F3B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Growth chart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A1C72A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Unavailable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5EBD252E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B382F8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B43D7C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Haemoglobin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A78C46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Unavailable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3D6DC3A9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48480E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00FB9C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Test parasite in stool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C13DD5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Performs stool tests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700E78D3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F7F579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90FCF2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Malaria diagnostic test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44AF87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Performs blood test for malaria (MPS and RDT)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3916AC21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3E2BFD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2A7422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Oral rehydration solution packet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B6137E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Carries oral rehydration salt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7B2713CF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D64249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B9AB41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Amoxicillin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EBDA6B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Unavailable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73542CA2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2FDD58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4B373C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Co-trimoxazole syrup/suspension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92D077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Carries cotrimoxazole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6A2FF57D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414706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4E9AE8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Paracetamol syrup/suspension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997526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Carries paracetamol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05A10F64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E9AF93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017B36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Vitamin A capsules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E0942C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Carries vitamin A droplet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392990AA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D813AC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7764A2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Me-/albendazole cap/tab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5C68B5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Unavailable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  <w:tr w:rsidR="00761974" w:rsidRPr="00761974" w14:paraId="6F0A27D6" w14:textId="77777777" w:rsidTr="00761974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9FAA58" w14:textId="77777777" w:rsidR="00761974" w:rsidRPr="00761974" w:rsidRDefault="00761974" w:rsidP="007619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56AA9E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color w:val="000000"/>
                <w:lang w:val="en-GB"/>
              </w:rPr>
              <w:t>Zinc sulphate tablets, dispersible tablets or syrup</w:t>
            </w:r>
            <w:r w:rsidRPr="0076197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DC2F29" w14:textId="77777777" w:rsidR="00761974" w:rsidRPr="00761974" w:rsidRDefault="00761974" w:rsidP="00761974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761974">
              <w:rPr>
                <w:rFonts w:eastAsia="Times New Roman" w:cs="Times New Roman"/>
                <w:lang w:val="en-GB"/>
              </w:rPr>
              <w:t>Unavailable</w:t>
            </w:r>
            <w:r w:rsidRPr="00761974">
              <w:rPr>
                <w:rFonts w:eastAsia="Times New Roman" w:cs="Times New Roman"/>
              </w:rPr>
              <w:t> </w:t>
            </w:r>
          </w:p>
        </w:tc>
      </w:tr>
    </w:tbl>
    <w:p w14:paraId="73A724D1" w14:textId="77777777" w:rsidR="00761974" w:rsidRPr="00761974" w:rsidRDefault="00761974" w:rsidP="00761974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761974">
        <w:rPr>
          <w:rFonts w:eastAsia="Times New Roman" w:cs="Times New Roman"/>
          <w:b/>
          <w:bCs/>
        </w:rPr>
        <w:t>Stock outs are not considered in the development of our health facility quality scales. </w:t>
      </w:r>
      <w:r w:rsidRPr="00761974">
        <w:rPr>
          <w:rFonts w:eastAsia="Times New Roman" w:cs="Times New Roman"/>
        </w:rPr>
        <w:t> </w:t>
      </w:r>
    </w:p>
    <w:p w14:paraId="2D9C4943" w14:textId="77777777" w:rsidR="0013571A" w:rsidRDefault="009A61F2"/>
    <w:sectPr w:rsidR="001357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04C"/>
    <w:rsid w:val="00005C9F"/>
    <w:rsid w:val="00572FD2"/>
    <w:rsid w:val="005B535D"/>
    <w:rsid w:val="00761974"/>
    <w:rsid w:val="009A61F2"/>
    <w:rsid w:val="00A249B5"/>
    <w:rsid w:val="00B20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AD03A"/>
  <w15:chartTrackingRefBased/>
  <w15:docId w15:val="{93DE90B9-C74C-4224-A925-CF7AAE1C6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761974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paragraph" w:customStyle="1" w:styleId="paragraph">
    <w:name w:val="paragraph"/>
    <w:basedOn w:val="Normal"/>
    <w:rsid w:val="00761974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character" w:customStyle="1" w:styleId="textrun">
    <w:name w:val="textrun"/>
    <w:basedOn w:val="DefaultParagraphFont"/>
    <w:rsid w:val="00761974"/>
  </w:style>
  <w:style w:type="character" w:customStyle="1" w:styleId="normaltextrun">
    <w:name w:val="normaltextrun"/>
    <w:basedOn w:val="DefaultParagraphFont"/>
    <w:rsid w:val="00761974"/>
  </w:style>
  <w:style w:type="character" w:customStyle="1" w:styleId="eop">
    <w:name w:val="eop"/>
    <w:basedOn w:val="DefaultParagraphFont"/>
    <w:rsid w:val="00761974"/>
  </w:style>
  <w:style w:type="character" w:customStyle="1" w:styleId="spellingerror">
    <w:name w:val="spellingerror"/>
    <w:basedOn w:val="DefaultParagraphFont"/>
    <w:rsid w:val="007619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062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56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83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60903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5956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514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758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978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6975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108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073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536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81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579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1448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287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60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500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948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915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340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889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5688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875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215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33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9706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684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6626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993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7862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788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004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764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498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985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5667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671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5778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197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1716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727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335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513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10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130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8188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714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282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148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40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76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076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10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580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309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163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910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0255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766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9661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132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276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549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106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305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0842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671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8933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45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2573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195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9956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123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545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960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3883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468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3183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375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701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416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2755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417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6598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159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197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911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1512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406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4758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361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076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500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0726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319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4178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670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2412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597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3736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847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366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010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18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760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0955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450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8353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112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3760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033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225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024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4206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277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022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969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924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213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125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072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724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084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0505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585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5446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045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3929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085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5041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170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7430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46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50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834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266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339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6836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780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679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316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2847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399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579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100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143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12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9995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422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7482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674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5613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219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4651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120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8079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527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2972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889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4841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531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7372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950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989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775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815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024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284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598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6411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892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8367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0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132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291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2726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325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8053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52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9431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560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2303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908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735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212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4583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983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294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231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4159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869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683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6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473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787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598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939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516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459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462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306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898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032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399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521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668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6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535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169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529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32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8091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118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712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009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3622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447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0653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777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678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802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1495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019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9145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759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6640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346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931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520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824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58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8574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36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060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829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784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389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8668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119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159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274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365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035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089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749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1397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815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458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298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6428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414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1770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142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921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50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342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015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862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212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441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193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4496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204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4521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396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9717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895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5448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915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977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659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24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347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4860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37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740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699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127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169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2802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005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7872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766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145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428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858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629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982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243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9922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040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709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830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798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843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139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515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1296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945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0442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015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4187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46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5266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139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7187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383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734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223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8999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582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6338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54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867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466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834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903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0595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459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7826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420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90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767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5917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741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971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532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852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371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237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495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190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315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194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550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9191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883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9992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098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2040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34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37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427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176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277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254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237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201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585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76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437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805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818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163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231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0618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840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319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581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680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34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2298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314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930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508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377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089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62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977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4642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567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865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90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1951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745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4971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181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97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220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5407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012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16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469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86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554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008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24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5079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401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2455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824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7009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499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461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353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4717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279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2161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424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0487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104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1350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00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3844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761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831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801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181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566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3039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848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432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824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960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398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172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02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3160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255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9788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177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675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39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3619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674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260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814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122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423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800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049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317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729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438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479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4676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228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775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957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220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04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9021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35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407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59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4414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018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698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486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4096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686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2449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244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919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18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35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912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537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471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6841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288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8607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487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795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66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9882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101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432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633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9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751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5413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773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899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544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10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766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790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87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335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179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619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597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170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090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312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808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55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540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27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436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6382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503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639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538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6817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798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9904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491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849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53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323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064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6683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233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4536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575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163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68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550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552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119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49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613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310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8222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690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482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100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967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060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731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569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677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028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585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436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123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59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712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160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3816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180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4825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091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027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216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1150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475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762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851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6825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771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282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290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185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042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697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903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4984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374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9944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855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481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608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9825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003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973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931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5479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270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82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589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08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908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911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657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763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97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875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496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7726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560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094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344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159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758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3003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567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5615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26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142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9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734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102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0928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148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7240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000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8980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259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848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960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0539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293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6370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211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544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274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002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524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709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316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728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7240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988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9732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880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5986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20</Words>
  <Characters>6960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8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quin</dc:creator>
  <cp:keywords/>
  <dc:description/>
  <cp:lastModifiedBy>Sarah Quinones</cp:lastModifiedBy>
  <cp:revision>4</cp:revision>
  <dcterms:created xsi:type="dcterms:W3CDTF">2021-09-28T15:47:00Z</dcterms:created>
  <dcterms:modified xsi:type="dcterms:W3CDTF">2022-03-03T12:55:00Z</dcterms:modified>
</cp:coreProperties>
</file>